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C3D41" w14:textId="1BE2F8A4" w:rsidR="00423529" w:rsidRPr="00423529" w:rsidRDefault="00423529" w:rsidP="00423529">
      <w:pPr>
        <w:pStyle w:val="Heading1"/>
        <w:rPr>
          <w:rFonts w:ascii="Calibri" w:hAnsi="Calibri" w:cs="Calibri"/>
          <w:lang w:val="en-US"/>
        </w:rPr>
      </w:pPr>
      <w:r w:rsidRPr="00423529">
        <w:rPr>
          <w:rFonts w:ascii="Calibri" w:hAnsi="Calibri" w:cs="Calibri"/>
          <w:lang w:val="en-US"/>
        </w:rPr>
        <w:t>Supplementary file 1</w:t>
      </w:r>
      <w:r w:rsidR="001C7BDE">
        <w:rPr>
          <w:rFonts w:ascii="Calibri" w:hAnsi="Calibri" w:cs="Calibri"/>
          <w:lang w:val="en-US"/>
        </w:rPr>
        <w:t>:</w:t>
      </w:r>
      <w:r w:rsidRPr="00423529">
        <w:rPr>
          <w:rFonts w:ascii="Calibri" w:hAnsi="Calibri" w:cs="Calibri"/>
          <w:lang w:val="en-US"/>
        </w:rPr>
        <w:t xml:space="preserve"> Full Search Strategy </w:t>
      </w:r>
    </w:p>
    <w:tbl>
      <w:tblPr>
        <w:tblStyle w:val="TableGridLight"/>
        <w:tblpPr w:leftFromText="141" w:rightFromText="141" w:tblpY="708"/>
        <w:tblW w:w="9558" w:type="dxa"/>
        <w:tblLayout w:type="fixed"/>
        <w:tblLook w:val="04A0" w:firstRow="1" w:lastRow="0" w:firstColumn="1" w:lastColumn="0" w:noHBand="0" w:noVBand="1"/>
      </w:tblPr>
      <w:tblGrid>
        <w:gridCol w:w="1316"/>
        <w:gridCol w:w="1326"/>
        <w:gridCol w:w="5820"/>
        <w:gridCol w:w="1096"/>
      </w:tblGrid>
      <w:tr w:rsidR="00423529" w:rsidRPr="00EE5A7E" w14:paraId="1631AAB3" w14:textId="77777777" w:rsidTr="008D2270">
        <w:trPr>
          <w:trHeight w:val="573"/>
        </w:trPr>
        <w:tc>
          <w:tcPr>
            <w:tcW w:w="1316" w:type="dxa"/>
          </w:tcPr>
          <w:p w14:paraId="52CE0B7D" w14:textId="77777777" w:rsidR="00423529" w:rsidRPr="00EE5A7E" w:rsidRDefault="00423529" w:rsidP="008D2270">
            <w:pPr>
              <w:pStyle w:val="NormalWeb"/>
              <w:rPr>
                <w:rFonts w:ascii="Calibri" w:hAnsi="Calibri" w:cs="Calibri"/>
                <w:b/>
                <w:bCs/>
                <w:color w:val="111111"/>
                <w:sz w:val="20"/>
                <w:szCs w:val="20"/>
                <w:lang w:val="en-US"/>
              </w:rPr>
            </w:pPr>
            <w:r w:rsidRPr="00EE5A7E">
              <w:rPr>
                <w:rFonts w:ascii="Calibri" w:hAnsi="Calibri" w:cs="Calibri"/>
                <w:b/>
                <w:bCs/>
                <w:color w:val="111111"/>
                <w:sz w:val="20"/>
                <w:szCs w:val="20"/>
                <w:lang w:val="en-US"/>
              </w:rPr>
              <w:t>Date of Search</w:t>
            </w:r>
          </w:p>
        </w:tc>
        <w:tc>
          <w:tcPr>
            <w:tcW w:w="1326" w:type="dxa"/>
          </w:tcPr>
          <w:p w14:paraId="459BA3AF" w14:textId="77777777" w:rsidR="00423529" w:rsidRPr="00EE5A7E" w:rsidRDefault="00423529" w:rsidP="008D2270">
            <w:pPr>
              <w:pStyle w:val="NormalWeb"/>
              <w:rPr>
                <w:rFonts w:ascii="Calibri" w:hAnsi="Calibri" w:cs="Calibri"/>
                <w:b/>
                <w:bCs/>
                <w:color w:val="111111"/>
                <w:sz w:val="20"/>
                <w:szCs w:val="20"/>
                <w:lang w:val="en-US"/>
              </w:rPr>
            </w:pPr>
            <w:r w:rsidRPr="00EE5A7E">
              <w:rPr>
                <w:rFonts w:ascii="Calibri" w:hAnsi="Calibri" w:cs="Calibri"/>
                <w:b/>
                <w:bCs/>
                <w:color w:val="111111"/>
                <w:sz w:val="20"/>
                <w:szCs w:val="20"/>
                <w:lang w:val="en-US"/>
              </w:rPr>
              <w:t>Electronic Database</w:t>
            </w:r>
          </w:p>
        </w:tc>
        <w:tc>
          <w:tcPr>
            <w:tcW w:w="5820" w:type="dxa"/>
          </w:tcPr>
          <w:p w14:paraId="7EE35247" w14:textId="77777777" w:rsidR="00423529" w:rsidRPr="00EE5A7E" w:rsidRDefault="00423529" w:rsidP="008D2270">
            <w:pPr>
              <w:pStyle w:val="NormalWeb"/>
              <w:rPr>
                <w:rFonts w:ascii="Calibri" w:hAnsi="Calibri" w:cs="Calibri"/>
                <w:b/>
                <w:bCs/>
                <w:color w:val="111111"/>
                <w:sz w:val="20"/>
                <w:szCs w:val="20"/>
                <w:lang w:val="en-US"/>
              </w:rPr>
            </w:pPr>
            <w:r w:rsidRPr="00EE5A7E">
              <w:rPr>
                <w:rFonts w:ascii="Calibri" w:hAnsi="Calibri" w:cs="Calibri"/>
                <w:b/>
                <w:bCs/>
                <w:color w:val="111111"/>
                <w:sz w:val="20"/>
                <w:szCs w:val="20"/>
                <w:lang w:val="en-US"/>
              </w:rPr>
              <w:t>Keyword searched</w:t>
            </w:r>
          </w:p>
        </w:tc>
        <w:tc>
          <w:tcPr>
            <w:tcW w:w="1096" w:type="dxa"/>
          </w:tcPr>
          <w:p w14:paraId="71D86899" w14:textId="77777777" w:rsidR="00423529" w:rsidRPr="00EE5A7E" w:rsidRDefault="00423529" w:rsidP="008D2270">
            <w:pPr>
              <w:pStyle w:val="NormalWeb"/>
              <w:rPr>
                <w:rFonts w:ascii="Calibri" w:hAnsi="Calibri" w:cs="Calibri"/>
                <w:b/>
                <w:bCs/>
                <w:color w:val="111111"/>
                <w:sz w:val="20"/>
                <w:szCs w:val="20"/>
                <w:lang w:val="en-US"/>
              </w:rPr>
            </w:pPr>
            <w:r w:rsidRPr="00EE5A7E">
              <w:rPr>
                <w:rFonts w:ascii="Calibri" w:hAnsi="Calibri" w:cs="Calibri"/>
                <w:b/>
                <w:bCs/>
                <w:color w:val="111111"/>
                <w:sz w:val="20"/>
                <w:szCs w:val="20"/>
                <w:lang w:val="en-US"/>
              </w:rPr>
              <w:t xml:space="preserve">Number of studies </w:t>
            </w:r>
          </w:p>
        </w:tc>
      </w:tr>
      <w:tr w:rsidR="00423529" w:rsidRPr="00EE5A7E" w14:paraId="2E01054E" w14:textId="77777777" w:rsidTr="008D2270">
        <w:trPr>
          <w:trHeight w:val="1802"/>
        </w:trPr>
        <w:tc>
          <w:tcPr>
            <w:tcW w:w="1316" w:type="dxa"/>
          </w:tcPr>
          <w:p w14:paraId="0A6E44E9"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17.05.2023</w:t>
            </w:r>
            <w:r w:rsidRPr="00EE5A7E">
              <w:rPr>
                <w:rFonts w:ascii="Calibri" w:hAnsi="Calibri" w:cs="Calibri"/>
                <w:color w:val="111111"/>
                <w:sz w:val="20"/>
                <w:szCs w:val="20"/>
                <w:lang w:val="en-US"/>
              </w:rPr>
              <w:br/>
              <w:t>10:56</w:t>
            </w:r>
          </w:p>
        </w:tc>
        <w:tc>
          <w:tcPr>
            <w:tcW w:w="1326" w:type="dxa"/>
          </w:tcPr>
          <w:p w14:paraId="435654BE"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Cochrane</w:t>
            </w:r>
          </w:p>
        </w:tc>
        <w:tc>
          <w:tcPr>
            <w:tcW w:w="5820" w:type="dxa"/>
          </w:tcPr>
          <w:p w14:paraId="61FDDC68" w14:textId="77777777" w:rsidR="00423529" w:rsidRPr="00EE5A7E" w:rsidRDefault="00423529" w:rsidP="008D2270">
            <w:pPr>
              <w:pStyle w:val="NormalWeb"/>
              <w:rPr>
                <w:rFonts w:ascii="Calibri" w:hAnsi="Calibri" w:cs="Calibri"/>
                <w:color w:val="111111"/>
                <w:sz w:val="16"/>
                <w:szCs w:val="16"/>
                <w:highlight w:val="yellow"/>
                <w:lang w:val="en-US"/>
              </w:rPr>
            </w:pPr>
            <w:r w:rsidRPr="00EE5A7E">
              <w:rPr>
                <w:rFonts w:ascii="Calibri" w:hAnsi="Calibri" w:cs="Calibri"/>
                <w:color w:val="111111"/>
                <w:sz w:val="16"/>
                <w:szCs w:val="16"/>
                <w:lang w:val="en-US"/>
              </w:rPr>
              <w:t>(alzheimer* OR dement* OR early-onset OR frontotemporal lobar degeneration OR lewy-body dementia OR mixed dementias OR vascular dementia OR young onset):ti,ab,kw AND (digital assistive tool* OR digital assistive technolog* OR gerontechnolog* OR mobile OR robot* OR supportive technolog* OR technolog* assistive device* OR voice assistant* OR wearable device* OR wearable technolog*):ti,ab,kw AND (activities of daily living OR independence OR life quality OR living standards OR mental health OR perception OR physical health OR satisfaction OR quality of life OR qol OR safety OR standard of living OR value of life OR well-being):ti,ab,kw</w:t>
            </w:r>
          </w:p>
        </w:tc>
        <w:tc>
          <w:tcPr>
            <w:tcW w:w="1096" w:type="dxa"/>
          </w:tcPr>
          <w:p w14:paraId="62FD6463" w14:textId="77777777" w:rsidR="00423529" w:rsidRPr="00EE5A7E" w:rsidRDefault="00423529" w:rsidP="008D2270">
            <w:pPr>
              <w:pStyle w:val="NormalWeb"/>
              <w:rPr>
                <w:rFonts w:ascii="Calibri" w:hAnsi="Calibri" w:cs="Calibri"/>
                <w:color w:val="111111"/>
                <w:sz w:val="20"/>
                <w:szCs w:val="20"/>
                <w:highlight w:val="yellow"/>
                <w:lang w:val="en-US"/>
              </w:rPr>
            </w:pPr>
            <w:r w:rsidRPr="00EE5A7E">
              <w:rPr>
                <w:rFonts w:ascii="Calibri" w:hAnsi="Calibri" w:cs="Calibri"/>
                <w:color w:val="111111"/>
                <w:sz w:val="20"/>
                <w:szCs w:val="20"/>
                <w:lang w:val="en-US"/>
              </w:rPr>
              <w:t>678</w:t>
            </w:r>
          </w:p>
        </w:tc>
      </w:tr>
      <w:tr w:rsidR="00423529" w:rsidRPr="00EE5A7E" w14:paraId="2D5F66BD" w14:textId="77777777" w:rsidTr="008D2270">
        <w:trPr>
          <w:trHeight w:val="2383"/>
        </w:trPr>
        <w:tc>
          <w:tcPr>
            <w:tcW w:w="1316" w:type="dxa"/>
          </w:tcPr>
          <w:p w14:paraId="783544EB"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 xml:space="preserve">17.05.2023 </w:t>
            </w:r>
            <w:r w:rsidRPr="00EE5A7E">
              <w:rPr>
                <w:rFonts w:ascii="Calibri" w:hAnsi="Calibri" w:cs="Calibri"/>
                <w:color w:val="111111"/>
                <w:sz w:val="20"/>
                <w:szCs w:val="20"/>
                <w:lang w:val="en-US"/>
              </w:rPr>
              <w:br/>
              <w:t>11:08</w:t>
            </w:r>
          </w:p>
        </w:tc>
        <w:tc>
          <w:tcPr>
            <w:tcW w:w="1326" w:type="dxa"/>
          </w:tcPr>
          <w:p w14:paraId="2EA1E56E" w14:textId="77777777" w:rsidR="00423529" w:rsidRPr="00EE5A7E" w:rsidRDefault="00423529" w:rsidP="008D2270">
            <w:pPr>
              <w:pStyle w:val="NormalWeb"/>
              <w:rPr>
                <w:rFonts w:ascii="Calibri" w:hAnsi="Calibri" w:cs="Calibri"/>
                <w:color w:val="111111"/>
                <w:sz w:val="16"/>
                <w:szCs w:val="16"/>
                <w:lang w:val="en-US"/>
              </w:rPr>
            </w:pPr>
            <w:r w:rsidRPr="00EE5A7E">
              <w:rPr>
                <w:rFonts w:ascii="Calibri" w:hAnsi="Calibri" w:cs="Calibri"/>
                <w:color w:val="111111"/>
                <w:sz w:val="16"/>
                <w:szCs w:val="16"/>
                <w:lang w:val="en-US"/>
              </w:rPr>
              <w:t>Embase</w:t>
            </w:r>
          </w:p>
        </w:tc>
        <w:tc>
          <w:tcPr>
            <w:tcW w:w="5820" w:type="dxa"/>
          </w:tcPr>
          <w:p w14:paraId="13EB82C2" w14:textId="77777777" w:rsidR="00423529" w:rsidRPr="00EE5A7E" w:rsidRDefault="00423529" w:rsidP="008D2270">
            <w:pPr>
              <w:pStyle w:val="NormalWeb"/>
              <w:rPr>
                <w:rFonts w:ascii="Calibri" w:hAnsi="Calibri" w:cs="Calibri"/>
                <w:color w:val="111111"/>
                <w:sz w:val="16"/>
                <w:szCs w:val="16"/>
                <w:lang w:val="en-US"/>
              </w:rPr>
            </w:pPr>
            <w:r w:rsidRPr="00EE5A7E">
              <w:rPr>
                <w:rFonts w:ascii="Calibri" w:hAnsi="Calibri" w:cs="Calibri"/>
                <w:color w:val="111111"/>
                <w:sz w:val="16"/>
                <w:szCs w:val="16"/>
                <w:lang w:val="en-US"/>
              </w:rPr>
              <w:t>(alzheimer*:ti,ab,kw OR dement*:ti,ab,kw OR 'early onset':ti,ab,kw OR 'frontotemporal lobar degeneration':ti,ab,kw OR 'lewy-body dementia':ti,ab,kw OR 'mixed dementias':ti,ab,kw OR 'vascular dementia':ti,ab,kw OR 'young onset':ti,ab,kw) AND ('digital assistive tool*':ti,ab,kw OR 'digital assistive technolog*':ti,ab,kw OR gerontechnolog*:ti,ab,kw OR mobile:ti,ab,kw OR robot*:ti,ab,kw OR 'supportive technolog*':ti,ab,kw OR 'technolog* assistive device*':ti,ab,kw OR 'voice assistant*':ti,ab,kw OR 'wearable device*':ti,ab,kw OR 'wearable technolog*':ti,ab,kw) AND ('activities of daily living':ti,ab,kw OR independence:ti,ab,kw OR 'life quality':ti,ab,kw OR 'living standards':ti,ab,kw OR 'mental health':ti,ab,kw OR perception:ti,ab,kw OR 'physical health':ti,ab,kw OR satisfaction:ti,ab,kw OR 'quality of life':ti,ab,kw OR qol:ti,ab,kw OR safety:ti,ab,kw OR 'standard of living':ti,ab,kw OR 'value of life':ti,ab,kw OR 'well being':ti,ab,kw) AND [2013-2023]/py</w:t>
            </w:r>
          </w:p>
        </w:tc>
        <w:tc>
          <w:tcPr>
            <w:tcW w:w="1096" w:type="dxa"/>
          </w:tcPr>
          <w:p w14:paraId="4D03FF21" w14:textId="77777777" w:rsidR="00423529" w:rsidRPr="00EE5A7E" w:rsidRDefault="00423529" w:rsidP="008D2270">
            <w:pPr>
              <w:pStyle w:val="NormalWeb"/>
              <w:rPr>
                <w:rFonts w:ascii="Calibri" w:hAnsi="Calibri" w:cs="Calibri"/>
                <w:color w:val="111111"/>
                <w:sz w:val="20"/>
                <w:szCs w:val="20"/>
                <w:highlight w:val="yellow"/>
                <w:lang w:val="en-US"/>
              </w:rPr>
            </w:pPr>
            <w:r w:rsidRPr="00EE5A7E">
              <w:rPr>
                <w:rFonts w:ascii="Calibri" w:hAnsi="Calibri" w:cs="Calibri"/>
                <w:color w:val="111111"/>
                <w:sz w:val="20"/>
                <w:szCs w:val="20"/>
                <w:lang w:val="en-US"/>
              </w:rPr>
              <w:t>358</w:t>
            </w:r>
          </w:p>
        </w:tc>
      </w:tr>
      <w:tr w:rsidR="00423529" w:rsidRPr="00EE5A7E" w14:paraId="110D0561" w14:textId="77777777" w:rsidTr="008D2270">
        <w:trPr>
          <w:trHeight w:val="4696"/>
        </w:trPr>
        <w:tc>
          <w:tcPr>
            <w:tcW w:w="1316" w:type="dxa"/>
          </w:tcPr>
          <w:p w14:paraId="3FF51AA8"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17.05.2023</w:t>
            </w:r>
            <w:r w:rsidRPr="00EE5A7E">
              <w:rPr>
                <w:rFonts w:ascii="Calibri" w:hAnsi="Calibri" w:cs="Calibri"/>
                <w:color w:val="111111"/>
                <w:sz w:val="20"/>
                <w:szCs w:val="20"/>
                <w:lang w:val="en-US"/>
              </w:rPr>
              <w:br/>
              <w:t>11:18</w:t>
            </w:r>
          </w:p>
        </w:tc>
        <w:tc>
          <w:tcPr>
            <w:tcW w:w="1326" w:type="dxa"/>
          </w:tcPr>
          <w:p w14:paraId="390C6923"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PubMed</w:t>
            </w:r>
          </w:p>
        </w:tc>
        <w:tc>
          <w:tcPr>
            <w:tcW w:w="5820" w:type="dxa"/>
          </w:tcPr>
          <w:p w14:paraId="2C2A2FD8" w14:textId="77777777" w:rsidR="00423529" w:rsidRPr="00EE5A7E" w:rsidRDefault="00423529" w:rsidP="008D2270">
            <w:pPr>
              <w:pStyle w:val="NormalWeb"/>
              <w:rPr>
                <w:rFonts w:ascii="Calibri" w:hAnsi="Calibri" w:cs="Calibri"/>
                <w:color w:val="111111"/>
                <w:sz w:val="16"/>
                <w:szCs w:val="16"/>
                <w:lang w:val="en-US"/>
              </w:rPr>
            </w:pPr>
            <w:r w:rsidRPr="00EE5A7E">
              <w:rPr>
                <w:rFonts w:ascii="Calibri" w:hAnsi="Calibri" w:cs="Calibri"/>
                <w:color w:val="111111"/>
                <w:sz w:val="16"/>
                <w:szCs w:val="16"/>
                <w:lang w:val="en-US"/>
              </w:rPr>
              <w:t>((activities of daily living[Title/Abstract] OR independence[Title/Abstract] OR life quality[Title/Abstract] OR living standards[Title/Abstract] OR mental health[Title/Abstract] OR perception[Title/Abstract] OR physical health[Title/Abstract] OR satisfaction[Title/Abstract] OR quality of life[Title/Abstract] OR qol[Title/Abstract] OR safety[Title/Abstract] OR standard of living[Title/Abstract] OR value of life[Title/Abstract] OR well-being[Title/Abstract]) OR (activities of daily living OR independence OR life quality OR living standards OR mental health OR perception OR physical health OR satisfaction OR quality of life OR qol OR safety OR standard of living OR value of life OR well-being[MeSH Terms])) AND ((digital assistive tool*[Title/Abstract] OR digital assistive technolog*[Title/Abstract] OR gerontechnolog*[Title/Abstract] OR mobile[Title/Abstract] OR robot*[Title/Abstract] OR supportive technolog*[Title/Abstract] OR technolog* assistive device*[Title/Abstract] OR voice assistant*[Title/Abstract] OR wearable device*[Title/Abstract] OR wearable technolog*[Title/Abstract]) OR (digital assistive tool* OR digital assistive technolog* OR gerontechnolog* OR mobile OR robot* OR supportive technolog* OR technolog* assistive device* OR voice assistant* OR wearable device* OR wearable technolog*[MeSH Terms])) AND (Search: (alzheimer*[Title/Abstract] OR dement*[Title/Abstract] OR early-onset[Title/Abstract] OR frontotemporal lobar degeneration[Title/Abstract] OR lewy-body dementia[Title/Abstract] OR mixed dementias[Title/Abstract] OR vascular dementia[Title/Abstract] OR young onset[Title/Abstract]) OR (alzheimer* OR dement* OR early-onset OR frontotemporal lobar degeneration OR lewy-body dementia OR mixed dementias OR vascular dementia OR young onset[MeSH Terms])), from 2013 - 2023</w:t>
            </w:r>
          </w:p>
        </w:tc>
        <w:tc>
          <w:tcPr>
            <w:tcW w:w="1096" w:type="dxa"/>
          </w:tcPr>
          <w:p w14:paraId="697A39EC"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3736</w:t>
            </w:r>
          </w:p>
        </w:tc>
      </w:tr>
      <w:tr w:rsidR="00423529" w:rsidRPr="00EE5A7E" w14:paraId="5F316F20" w14:textId="77777777" w:rsidTr="008D2270">
        <w:trPr>
          <w:trHeight w:val="3267"/>
        </w:trPr>
        <w:tc>
          <w:tcPr>
            <w:tcW w:w="1316" w:type="dxa"/>
          </w:tcPr>
          <w:p w14:paraId="3B940A45"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17.05.2023</w:t>
            </w:r>
            <w:r w:rsidRPr="00EE5A7E">
              <w:rPr>
                <w:rFonts w:ascii="Calibri" w:hAnsi="Calibri" w:cs="Calibri"/>
                <w:color w:val="111111"/>
                <w:sz w:val="20"/>
                <w:szCs w:val="20"/>
                <w:lang w:val="en-US"/>
              </w:rPr>
              <w:br/>
              <w:t>11:30</w:t>
            </w:r>
          </w:p>
        </w:tc>
        <w:tc>
          <w:tcPr>
            <w:tcW w:w="1326" w:type="dxa"/>
          </w:tcPr>
          <w:p w14:paraId="395ABD1A"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Scopus</w:t>
            </w:r>
          </w:p>
        </w:tc>
        <w:tc>
          <w:tcPr>
            <w:tcW w:w="5820" w:type="dxa"/>
          </w:tcPr>
          <w:p w14:paraId="69156596" w14:textId="77777777" w:rsidR="00423529" w:rsidRPr="00EE5A7E" w:rsidRDefault="00423529" w:rsidP="008D2270">
            <w:pPr>
              <w:pStyle w:val="NormalWeb"/>
              <w:rPr>
                <w:rFonts w:ascii="Calibri" w:hAnsi="Calibri" w:cs="Calibri"/>
                <w:color w:val="111111"/>
                <w:sz w:val="16"/>
                <w:szCs w:val="16"/>
                <w:lang w:val="en-US"/>
              </w:rPr>
            </w:pPr>
            <w:r w:rsidRPr="00EE5A7E">
              <w:rPr>
                <w:rFonts w:ascii="Calibri" w:hAnsi="Calibri" w:cs="Calibri"/>
                <w:color w:val="111111"/>
                <w:sz w:val="16"/>
                <w:szCs w:val="16"/>
                <w:lang w:val="en-US"/>
              </w:rPr>
              <w:t>( TITLE-ABS-KEY ( "alzheimer"  OR  "dement"  OR  "early-onset"  OR  "frontotemporal lobar degeneration"  OR  "lewy-body dementia"  OR  "mixed dementias"  OR  "vascular dementia"  OR  "young onset" )  AND  TITLE-ABS-KEY ( "digital assistive tool"  OR  "digital assistive technology"  OR  "mobile"  OR  "gerontechnology"  OR  "robot"  OR  "supportive technology"  OR  "technology assistive device"  OR  "voice assistant"  OR  "wearable device"  OR  "wearable technology" )  AND  TITLE-ABS-KEY ( "activities of daily living"  OR  "independence"  OR  "life quality"  OR  "living standards"  OR  "mental health"  OR  "perception"  OR  "physical health"  OR  "satisfaction"  OR  "quality of life"  OR  "qol"  OR  "safety"  OR  "standard of living"  OR  "value of life"  OR  "well-being"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w:t>
            </w:r>
          </w:p>
        </w:tc>
        <w:tc>
          <w:tcPr>
            <w:tcW w:w="1096" w:type="dxa"/>
          </w:tcPr>
          <w:p w14:paraId="74E70ED8" w14:textId="77777777" w:rsidR="00423529" w:rsidRPr="00EE5A7E" w:rsidRDefault="00423529" w:rsidP="008D2270">
            <w:pPr>
              <w:pStyle w:val="NormalWeb"/>
              <w:rPr>
                <w:rFonts w:ascii="Calibri" w:hAnsi="Calibri" w:cs="Calibri"/>
                <w:color w:val="111111"/>
                <w:sz w:val="20"/>
                <w:szCs w:val="20"/>
                <w:highlight w:val="yellow"/>
                <w:lang w:val="en-US"/>
              </w:rPr>
            </w:pPr>
            <w:r w:rsidRPr="00EE5A7E">
              <w:rPr>
                <w:rFonts w:ascii="Calibri" w:hAnsi="Calibri" w:cs="Calibri"/>
                <w:color w:val="111111"/>
                <w:sz w:val="20"/>
                <w:szCs w:val="20"/>
                <w:lang w:val="en-US"/>
              </w:rPr>
              <w:t>314</w:t>
            </w:r>
          </w:p>
        </w:tc>
      </w:tr>
      <w:tr w:rsidR="00423529" w:rsidRPr="00EE5A7E" w14:paraId="0835E486" w14:textId="77777777" w:rsidTr="008D2270">
        <w:trPr>
          <w:trHeight w:val="957"/>
        </w:trPr>
        <w:tc>
          <w:tcPr>
            <w:tcW w:w="1316" w:type="dxa"/>
          </w:tcPr>
          <w:p w14:paraId="068105CE"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lastRenderedPageBreak/>
              <w:t>17.05.2023</w:t>
            </w:r>
            <w:r w:rsidRPr="00EE5A7E">
              <w:rPr>
                <w:rFonts w:ascii="Calibri" w:hAnsi="Calibri" w:cs="Calibri"/>
                <w:color w:val="111111"/>
                <w:sz w:val="20"/>
                <w:szCs w:val="20"/>
                <w:lang w:val="en-US"/>
              </w:rPr>
              <w:br/>
              <w:t>11:36</w:t>
            </w:r>
          </w:p>
        </w:tc>
        <w:tc>
          <w:tcPr>
            <w:tcW w:w="1326" w:type="dxa"/>
          </w:tcPr>
          <w:p w14:paraId="1EC867E2" w14:textId="77777777" w:rsidR="00423529" w:rsidRPr="00EE5A7E" w:rsidRDefault="00423529" w:rsidP="008D2270">
            <w:pPr>
              <w:pStyle w:val="NormalWeb"/>
              <w:rPr>
                <w:rFonts w:ascii="Calibri" w:hAnsi="Calibri" w:cs="Calibri"/>
                <w:color w:val="111111"/>
                <w:sz w:val="20"/>
                <w:szCs w:val="20"/>
                <w:lang w:val="en-US"/>
              </w:rPr>
            </w:pPr>
            <w:r w:rsidRPr="00EE5A7E">
              <w:rPr>
                <w:rFonts w:ascii="Calibri" w:hAnsi="Calibri" w:cs="Calibri"/>
                <w:color w:val="111111"/>
                <w:sz w:val="20"/>
                <w:szCs w:val="20"/>
                <w:lang w:val="en-US"/>
              </w:rPr>
              <w:t>Web of Science</w:t>
            </w:r>
          </w:p>
        </w:tc>
        <w:tc>
          <w:tcPr>
            <w:tcW w:w="5820" w:type="dxa"/>
          </w:tcPr>
          <w:p w14:paraId="09461DD9" w14:textId="77777777" w:rsidR="00423529" w:rsidRPr="00EE5A7E" w:rsidRDefault="00423529" w:rsidP="008D22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111111"/>
                <w:sz w:val="16"/>
                <w:szCs w:val="16"/>
              </w:rPr>
            </w:pPr>
            <w:r w:rsidRPr="00EE5A7E">
              <w:rPr>
                <w:rFonts w:ascii="Calibri" w:hAnsi="Calibri" w:cs="Calibri"/>
                <w:sz w:val="16"/>
                <w:szCs w:val="16"/>
              </w:rPr>
              <w:t>(</w:t>
            </w:r>
            <w:r w:rsidRPr="00EE5A7E">
              <w:rPr>
                <w:rFonts w:ascii="Calibri" w:hAnsi="Calibri" w:cs="Calibri"/>
                <w:color w:val="111111"/>
                <w:sz w:val="16"/>
                <w:szCs w:val="16"/>
              </w:rPr>
              <w:t>alzheimer* OR dement* OR early-onset OR frontotemporal lobar</w:t>
            </w:r>
          </w:p>
          <w:p w14:paraId="61F3D204" w14:textId="77777777" w:rsidR="00423529" w:rsidRPr="00EE5A7E" w:rsidRDefault="00423529" w:rsidP="008D22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16"/>
                <w:szCs w:val="16"/>
              </w:rPr>
            </w:pPr>
            <w:r w:rsidRPr="00EE5A7E">
              <w:rPr>
                <w:rFonts w:ascii="Calibri" w:hAnsi="Calibri" w:cs="Calibri"/>
                <w:color w:val="111111"/>
                <w:sz w:val="16"/>
                <w:szCs w:val="16"/>
              </w:rPr>
              <w:t>1 degeneration OR lewy-body dementia OR mixed dementias OR vascular dementia OR young onset (Topic)) AND (digital assistive tool* OR digital assistive technolog* OR gerontechnolog* OR mobile OR robot* OR supportive technolog* OR technolog* assistive device* OR voice assistant* OR wearable device* OR wearable technolog* (Topic)) AND (activities of daily living OR independence OR life quality OR living standards OR mental health OR perception OR physical health OR satisfaction OR quality of life OR qol OR safety OR standard of living OR value of life OR well-being (Topic)) AND (2023 OR 2022 OR 2021 OR 2020 OR 2019 OR 2018 OR 2017 OR 2016 OR 2015 OR 2014 OR 2013 (Publication Years))</w:t>
            </w:r>
          </w:p>
        </w:tc>
        <w:tc>
          <w:tcPr>
            <w:tcW w:w="1096" w:type="dxa"/>
          </w:tcPr>
          <w:p w14:paraId="61CCC888" w14:textId="77777777" w:rsidR="00423529" w:rsidRPr="00EE5A7E" w:rsidRDefault="00423529" w:rsidP="008D2270">
            <w:pPr>
              <w:pStyle w:val="NormalWeb"/>
              <w:rPr>
                <w:rFonts w:ascii="Calibri" w:hAnsi="Calibri" w:cs="Calibri"/>
                <w:color w:val="111111"/>
                <w:sz w:val="20"/>
                <w:szCs w:val="20"/>
                <w:highlight w:val="yellow"/>
                <w:lang w:val="en-US"/>
              </w:rPr>
            </w:pPr>
            <w:r w:rsidRPr="00EE5A7E">
              <w:rPr>
                <w:rFonts w:ascii="Calibri" w:hAnsi="Calibri" w:cs="Calibri"/>
                <w:color w:val="111111"/>
                <w:sz w:val="20"/>
                <w:szCs w:val="20"/>
                <w:lang w:val="en-US"/>
              </w:rPr>
              <w:t>997</w:t>
            </w:r>
          </w:p>
        </w:tc>
      </w:tr>
    </w:tbl>
    <w:p w14:paraId="55069CA9" w14:textId="77777777" w:rsidR="00973D95" w:rsidRDefault="00973D95"/>
    <w:sectPr w:rsidR="00973D95" w:rsidSect="008E771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529"/>
    <w:rsid w:val="00027CDB"/>
    <w:rsid w:val="000B3FEC"/>
    <w:rsid w:val="001147BB"/>
    <w:rsid w:val="001C7BDE"/>
    <w:rsid w:val="00252F25"/>
    <w:rsid w:val="002935BD"/>
    <w:rsid w:val="002B65E9"/>
    <w:rsid w:val="002D06EF"/>
    <w:rsid w:val="002F6054"/>
    <w:rsid w:val="004209C9"/>
    <w:rsid w:val="00423529"/>
    <w:rsid w:val="00473CF8"/>
    <w:rsid w:val="004965DB"/>
    <w:rsid w:val="00526105"/>
    <w:rsid w:val="00536629"/>
    <w:rsid w:val="00561178"/>
    <w:rsid w:val="005C3B32"/>
    <w:rsid w:val="00601B85"/>
    <w:rsid w:val="006178BE"/>
    <w:rsid w:val="006271AE"/>
    <w:rsid w:val="006541A5"/>
    <w:rsid w:val="00661AA2"/>
    <w:rsid w:val="00763D58"/>
    <w:rsid w:val="007E3923"/>
    <w:rsid w:val="008E771C"/>
    <w:rsid w:val="00973D95"/>
    <w:rsid w:val="009B38E5"/>
    <w:rsid w:val="009D5B9F"/>
    <w:rsid w:val="009E31C9"/>
    <w:rsid w:val="00A40518"/>
    <w:rsid w:val="00A4072F"/>
    <w:rsid w:val="00A45BAE"/>
    <w:rsid w:val="00AB3E3F"/>
    <w:rsid w:val="00B0305C"/>
    <w:rsid w:val="00B511C0"/>
    <w:rsid w:val="00BB6448"/>
    <w:rsid w:val="00BD38E8"/>
    <w:rsid w:val="00C5347D"/>
    <w:rsid w:val="00CB0EB3"/>
    <w:rsid w:val="00CC5D4E"/>
    <w:rsid w:val="00D07BEE"/>
    <w:rsid w:val="00D3663E"/>
    <w:rsid w:val="00D76C77"/>
    <w:rsid w:val="00E0332A"/>
    <w:rsid w:val="00E16158"/>
    <w:rsid w:val="00E767C3"/>
    <w:rsid w:val="00EB00AB"/>
    <w:rsid w:val="00FD308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D009"/>
  <w15:chartTrackingRefBased/>
  <w15:docId w15:val="{251E4C6D-ACFF-354E-A4BF-EDA4DB6E1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23529"/>
    <w:pPr>
      <w:keepNext/>
      <w:keepLines/>
      <w:spacing w:before="240"/>
      <w:outlineLvl w:val="0"/>
    </w:pPr>
    <w:rPr>
      <w:rFonts w:asciiTheme="majorHAnsi" w:eastAsiaTheme="majorEastAsia" w:hAnsiTheme="majorHAnsi" w:cstheme="majorBidi"/>
      <w:color w:val="2F5496" w:themeColor="accent1" w:themeShade="BF"/>
      <w:kern w:val="0"/>
      <w:sz w:val="32"/>
      <w:szCs w:val="32"/>
      <w:lang w:val="de-CH"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D06EF"/>
    <w:rPr>
      <w:rFonts w:eastAsia="Times New Roman" w:hAnsi="Times New Roman" w:cs="Times New Roman"/>
      <w:sz w:val="22"/>
      <w:szCs w:val="22"/>
      <w:lang w:eastAsia="de-CH"/>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423529"/>
    <w:rPr>
      <w:rFonts w:asciiTheme="majorHAnsi" w:eastAsiaTheme="majorEastAsia" w:hAnsiTheme="majorHAnsi" w:cstheme="majorBidi"/>
      <w:color w:val="2F5496" w:themeColor="accent1" w:themeShade="BF"/>
      <w:kern w:val="0"/>
      <w:sz w:val="32"/>
      <w:szCs w:val="32"/>
      <w:lang w:eastAsia="de-DE"/>
      <w14:ligatures w14:val="none"/>
    </w:rPr>
  </w:style>
  <w:style w:type="paragraph" w:styleId="NormalWeb">
    <w:name w:val="Normal (Web)"/>
    <w:basedOn w:val="Normal"/>
    <w:uiPriority w:val="99"/>
    <w:unhideWhenUsed/>
    <w:rsid w:val="00423529"/>
    <w:pPr>
      <w:spacing w:before="100" w:beforeAutospacing="1" w:after="100" w:afterAutospacing="1"/>
    </w:pPr>
    <w:rPr>
      <w:rFonts w:ascii="Times New Roman" w:eastAsia="Times New Roman" w:hAnsi="Times New Roman" w:cs="Times New Roman"/>
      <w:kern w:val="0"/>
      <w:lang w:val="de-CH"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6</Words>
  <Characters>4768</Characters>
  <Application>Microsoft Office Word</Application>
  <DocSecurity>0</DocSecurity>
  <Lines>39</Lines>
  <Paragraphs>11</Paragraphs>
  <ScaleCrop>false</ScaleCrop>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Charlotte</dc:creator>
  <cp:keywords/>
  <dc:description/>
  <cp:lastModifiedBy>Rasita Vinay</cp:lastModifiedBy>
  <cp:revision>3</cp:revision>
  <dcterms:created xsi:type="dcterms:W3CDTF">2023-06-23T09:37:00Z</dcterms:created>
  <dcterms:modified xsi:type="dcterms:W3CDTF">2023-06-23T09:38:00Z</dcterms:modified>
</cp:coreProperties>
</file>